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D9916" w14:textId="7C77BA0B" w:rsidR="00D745F1" w:rsidRDefault="00D745F1" w:rsidP="00D745F1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C2995"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r w:rsidR="00AC29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 w:rsidRPr="00AC2995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</w:p>
    <w:tbl>
      <w:tblPr>
        <w:tblW w:w="15735" w:type="dxa"/>
        <w:tblInd w:w="-567" w:type="dxa"/>
        <w:tblLook w:val="04A0" w:firstRow="1" w:lastRow="0" w:firstColumn="1" w:lastColumn="0" w:noHBand="0" w:noVBand="1"/>
      </w:tblPr>
      <w:tblGrid>
        <w:gridCol w:w="1073"/>
        <w:gridCol w:w="571"/>
        <w:gridCol w:w="417"/>
        <w:gridCol w:w="774"/>
        <w:gridCol w:w="312"/>
        <w:gridCol w:w="571"/>
        <w:gridCol w:w="417"/>
        <w:gridCol w:w="672"/>
        <w:gridCol w:w="417"/>
        <w:gridCol w:w="571"/>
        <w:gridCol w:w="322"/>
        <w:gridCol w:w="571"/>
        <w:gridCol w:w="322"/>
        <w:gridCol w:w="571"/>
        <w:gridCol w:w="322"/>
        <w:gridCol w:w="774"/>
        <w:gridCol w:w="322"/>
        <w:gridCol w:w="571"/>
        <w:gridCol w:w="322"/>
        <w:gridCol w:w="571"/>
        <w:gridCol w:w="322"/>
        <w:gridCol w:w="672"/>
        <w:gridCol w:w="322"/>
        <w:gridCol w:w="571"/>
        <w:gridCol w:w="417"/>
        <w:gridCol w:w="672"/>
        <w:gridCol w:w="417"/>
        <w:gridCol w:w="672"/>
        <w:gridCol w:w="421"/>
        <w:gridCol w:w="640"/>
        <w:gridCol w:w="462"/>
      </w:tblGrid>
      <w:tr w:rsidR="00E7365D" w:rsidRPr="00E7365D" w14:paraId="0E569223" w14:textId="77777777" w:rsidTr="00E7365D">
        <w:trPr>
          <w:trHeight w:val="31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30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40E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H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6CFE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EC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394C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l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D71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6A7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K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613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Mg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5D6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1E6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89F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u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D2C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F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E0C6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M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0C6E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Zn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595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NH4-N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B501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NOx-N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2F7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Org-C</w:t>
            </w:r>
          </w:p>
        </w:tc>
      </w:tr>
      <w:tr w:rsidR="00E7365D" w:rsidRPr="00E7365D" w14:paraId="367B69B1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B7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21B17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aCl</w:t>
            </w: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61E0B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S</w:t>
            </w:r>
            <w:proofErr w:type="spellEnd"/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/m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59EC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88F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BB47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988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5C8D1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B5DE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KCl-4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EB7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TPA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7B64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TPA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7D87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TP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617B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TPA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A9C9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78C2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842A" w14:textId="77777777" w:rsidR="00E7365D" w:rsidRPr="00E7365D" w:rsidRDefault="00E7365D" w:rsidP="00E736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g/Kg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295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bookmarkStart w:id="0" w:name="_GoBack"/>
        <w:bookmarkEnd w:id="0"/>
      </w:tr>
      <w:tr w:rsidR="00E7365D" w:rsidRPr="00E7365D" w14:paraId="42F24433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79278C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noculum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9303D1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AA46A2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08A43D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79.3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359AD3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25687C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CA36F47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4F0C10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8.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32AC36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A97ECD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.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164B4A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73B41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4D0205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F75382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5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EF7A00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CC4374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51.8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E89010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8F9FF0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9B89472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9238D0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3E6983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06B53A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7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075BC7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FCBBF9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681656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D1BC6F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6.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DACF035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E88127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2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539710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7B278C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4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4CF6213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</w:tr>
      <w:tr w:rsidR="00E7365D" w:rsidRPr="00E7365D" w14:paraId="053B339F" w14:textId="77777777" w:rsidTr="00E7365D">
        <w:trPr>
          <w:trHeight w:val="2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57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C8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43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FC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75.0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D9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553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9D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E2D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F94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C0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9C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E4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7D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F4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8A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63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7.9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84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88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EF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48D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8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33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DA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1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D9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0C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74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EA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BF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D73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5.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6E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A11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75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  <w:tr w:rsidR="00E7365D" w:rsidRPr="00E7365D" w14:paraId="154878B0" w14:textId="77777777" w:rsidTr="00E7365D">
        <w:trPr>
          <w:trHeight w:val="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D2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95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74B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C9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95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8C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D8F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8F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6E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641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37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CD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AC3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73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C87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8E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619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80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B7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C8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14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7E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91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79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49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5D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F6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3F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62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119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11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7365D" w:rsidRPr="00E7365D" w14:paraId="1EC14D26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84AA65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asa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2DB5BF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464448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5A616E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50.3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C8C82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4B330C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963D787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650329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9.8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DB13E1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3A8E36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1280250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6ED9D7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4BFA9F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7E73AB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CC59412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2CE327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2.3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B737E8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8C93BA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B029498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D0B48A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.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4EF5323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C55342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6.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BBF0FE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BD269F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238CA8D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7BF738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3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6C059B0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proofErr w:type="spellStart"/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C3D85A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0.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F3C89B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07D1B7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8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A9344C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</w:tr>
      <w:tr w:rsidR="00E7365D" w:rsidRPr="00E7365D" w14:paraId="2EBC40BA" w14:textId="77777777" w:rsidTr="00E7365D">
        <w:trPr>
          <w:trHeight w:val="2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4A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6D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42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43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1.6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B9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EC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1F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60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F9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6F5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6E9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DF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BF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F3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A6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0D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12.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DD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F9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11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2B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C2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A2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8F3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79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D2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4A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1.7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3BB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B60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.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C1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AB1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FC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  <w:tr w:rsidR="00E7365D" w:rsidRPr="00E7365D" w14:paraId="36E3309C" w14:textId="77777777" w:rsidTr="00E7365D">
        <w:trPr>
          <w:trHeight w:val="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1F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B4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6D8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32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9E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97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32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D1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0B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742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EF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E3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EC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2D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100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05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3F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78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175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014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69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79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E5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AA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8E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35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498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F1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E6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89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D0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7365D" w:rsidRPr="00E7365D" w14:paraId="34477CCB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4CCA65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A153C8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7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BBEFADB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8AA5CE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99.6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AB9FBD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BFFCB6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0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F2B6698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F0B9AD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0.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B3F870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2C642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5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50BC838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00CFD2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.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D59E33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C6DB6F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81074B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A59CA7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42.4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1BA5150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3CE488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BC1FE92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C500D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.9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62173A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C5FD82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3F4AA0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C2CE36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8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11BE9A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6DFE80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4.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6D593D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A95482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0.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BFE61C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proofErr w:type="spellStart"/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c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8F9E60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5FBB47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</w:tr>
      <w:tr w:rsidR="00E7365D" w:rsidRPr="00E7365D" w14:paraId="2A988685" w14:textId="77777777" w:rsidTr="00E7365D">
        <w:trPr>
          <w:trHeight w:val="2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4B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3B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90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2C0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05.8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9A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9EF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666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77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4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74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C6E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D9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75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98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C16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80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78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19.6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D9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9CE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11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99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B9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0DE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3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C9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FB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9E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3F6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.1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76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BD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7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39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C52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27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  <w:tr w:rsidR="00E7365D" w:rsidRPr="00E7365D" w14:paraId="1B20672F" w14:textId="77777777" w:rsidTr="00E7365D">
        <w:trPr>
          <w:trHeight w:val="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F6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58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B8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CB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D2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47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359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DE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A4B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FF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065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BD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05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86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58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82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A3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31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D7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87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A29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DF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21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FE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FE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60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92F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5F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C1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43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1C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7365D" w:rsidRPr="00E7365D" w14:paraId="68ED5053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523242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itroge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02EE13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8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1827D7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613A4D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54.2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AA7431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DC6912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0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5BBEC1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proofErr w:type="spellStart"/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c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55D4DE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0.3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7817F9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E07947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3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3D6D12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32282A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6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DFC524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3ED84C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A0B79F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553EBD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1.5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F8BD73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2CC750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8B381A2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981251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.2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A7953F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B9674A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5.7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6053F2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254559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8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8656CC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60C15F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2.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8B2A91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90E095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6.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A8804B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2B068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0A7301B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</w:tr>
      <w:tr w:rsidR="00E7365D" w:rsidRPr="00E7365D" w14:paraId="69244B2A" w14:textId="77777777" w:rsidTr="00E7365D">
        <w:trPr>
          <w:trHeight w:val="2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C2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BF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99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9D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.8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CF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4C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77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33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E1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8B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8D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92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37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AF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00D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0D6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8.8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44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180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44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D4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3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905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8FD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EA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E9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6D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7AB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.9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8D2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2CD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.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1F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BD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98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  <w:tr w:rsidR="00E7365D" w:rsidRPr="00E7365D" w14:paraId="15029FCA" w14:textId="77777777" w:rsidTr="00E7365D">
        <w:trPr>
          <w:trHeight w:val="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12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29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171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6C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14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3D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5AC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05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90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1D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C6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A1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F5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6E1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67A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02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93A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D40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56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CF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D5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66B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9E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58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FE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842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E6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559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539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25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EA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7365D" w:rsidRPr="00E7365D" w14:paraId="5C5E209F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0B8C36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crobe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B2E0B8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07D3F90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proofErr w:type="spellStart"/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c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FFC6B8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97.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1B5E95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AC4A90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59490B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F81626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9.7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1A9B942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734BB4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D020D6D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2CA0A7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8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BFFE7B9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369670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3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DA302BD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1ACDC2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45.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86E005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44CF2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1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6FE801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C85E44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6.2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793486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84DF56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9.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1CD5E98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EB2BAB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8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9B11175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8F7AAB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1.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05C256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A150B1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3.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456227B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7758EF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3FA821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</w:tr>
      <w:tr w:rsidR="00E7365D" w:rsidRPr="00E7365D" w14:paraId="17187D3B" w14:textId="77777777" w:rsidTr="00E7365D">
        <w:trPr>
          <w:trHeight w:val="24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34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54C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C7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F0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9.9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8F7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C1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C80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73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6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AE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D0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97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FCB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DA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F0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2A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7C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1.7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4DE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0D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AC9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73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9E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F5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13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2C5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023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42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.0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91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6BA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.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09B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9A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93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  <w:tr w:rsidR="00E7365D" w:rsidRPr="00E7365D" w14:paraId="03D86F3B" w14:textId="77777777" w:rsidTr="00E7365D">
        <w:trPr>
          <w:trHeight w:val="9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0A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D5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653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9A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3A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DD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44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B7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70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AA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A47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1E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01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79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FFA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7C47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D3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2FE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D38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A1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2B4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583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66F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CC2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D4D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01C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138B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F6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0495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8C0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186" w14:textId="77777777" w:rsidR="00E7365D" w:rsidRPr="00E7365D" w:rsidRDefault="00E7365D" w:rsidP="00E736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7365D" w:rsidRPr="00E7365D" w14:paraId="7C1E59BF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12FCCF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o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1D7628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EEC5286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B26CB5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205.9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A5317AE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0C0309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81534DF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09A404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9.4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8A1BC6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FC509D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516675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786B12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6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547AC8B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9B315E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2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65B3A38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4D55C4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41.7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2840B7ED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55DCCD2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2B7F52B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645207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7.8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4FBC875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1A45E5B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0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068A02E3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79D5F6E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0.9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6B62FC2A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F70C52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3.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4493B2C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86FC91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39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73819951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4DE3BA4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bottom"/>
            <w:hideMark/>
          </w:tcPr>
          <w:p w14:paraId="346E0764" w14:textId="77777777" w:rsidR="00E7365D" w:rsidRPr="00E7365D" w:rsidRDefault="00E7365D" w:rsidP="00E73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lang w:eastAsia="en-AU"/>
              </w:rPr>
              <w:t>a</w:t>
            </w:r>
          </w:p>
        </w:tc>
      </w:tr>
      <w:tr w:rsidR="00E7365D" w:rsidRPr="00E7365D" w14:paraId="6493EF8D" w14:textId="77777777" w:rsidTr="00E7365D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D1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Cs w:val="18"/>
                <w:lang w:eastAsia="en-AU"/>
              </w:rPr>
              <w:t>S.D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A38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53C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02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.5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EE4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D8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CE74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AA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3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88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0A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9A2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79B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114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FE6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8A0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71B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16.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D5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9B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DE8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16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9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EA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A39D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1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5D3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46F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CC9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B87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3.8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216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9E0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2.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5F1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8A25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  <w:r w:rsidRPr="00E7365D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  <w:t>0.0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A75A" w14:textId="77777777" w:rsidR="00E7365D" w:rsidRPr="00E7365D" w:rsidRDefault="00E7365D" w:rsidP="00E73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AU"/>
              </w:rPr>
            </w:pPr>
          </w:p>
        </w:tc>
      </w:tr>
    </w:tbl>
    <w:p w14:paraId="5CDF7D5B" w14:textId="77777777" w:rsidR="00AC2995" w:rsidRPr="00AC2995" w:rsidRDefault="00AC2995" w:rsidP="00D745F1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C2C8ACF" w14:textId="71A06F57" w:rsidR="00D745F1" w:rsidRPr="00AC2995" w:rsidRDefault="00AC2995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C299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745F1" w:rsidRPr="00AC2995">
        <w:rPr>
          <w:rFonts w:ascii="Times New Roman" w:hAnsi="Times New Roman" w:cs="Times New Roman"/>
          <w:color w:val="000000"/>
          <w:sz w:val="24"/>
          <w:szCs w:val="24"/>
        </w:rPr>
        <w:t>Supplementary table 1. Soil chemistry mean parameters and standard deviation (S.D.) across different treatments. Means values followed by different letters denotes they are significantly different (P ≤ 0.05)</w:t>
      </w:r>
    </w:p>
    <w:p w14:paraId="62B146DC" w14:textId="77777777" w:rsidR="00D745F1" w:rsidRPr="00AC2995" w:rsidRDefault="00D745F1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D938161" w14:textId="77777777" w:rsidR="00AC2995" w:rsidRPr="00AC2995" w:rsidRDefault="00AC2995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AC2995" w:rsidRPr="00AC2995" w:rsidSect="00E7365D">
          <w:pgSz w:w="16838" w:h="11906" w:orient="landscape" w:code="9"/>
          <w:pgMar w:top="1440" w:right="962" w:bottom="1440" w:left="851" w:header="709" w:footer="709" w:gutter="0"/>
          <w:lnNumType w:countBy="1" w:restart="continuous"/>
          <w:cols w:space="708"/>
          <w:docGrid w:linePitch="360"/>
        </w:sectPr>
      </w:pPr>
    </w:p>
    <w:p w14:paraId="321BC751" w14:textId="78E86479" w:rsidR="00AC2995" w:rsidRPr="00AC2995" w:rsidRDefault="00AC2995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C2995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766FADFF" wp14:editId="54B2CC0F">
            <wp:simplePos x="0" y="0"/>
            <wp:positionH relativeFrom="margin">
              <wp:align>center</wp:align>
            </wp:positionH>
            <wp:positionV relativeFrom="paragraph">
              <wp:posOffset>266988</wp:posOffset>
            </wp:positionV>
            <wp:extent cx="5957602" cy="3702734"/>
            <wp:effectExtent l="0" t="0" r="5080" b="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 fig 2 Shannon evenness.svg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7602" cy="37027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7442ED" w14:textId="6CA459BA" w:rsidR="00AC2995" w:rsidRPr="00AC2995" w:rsidRDefault="00AC2995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463F0DE" w14:textId="04D19FB4" w:rsidR="00D745F1" w:rsidRPr="00AC2995" w:rsidRDefault="00D745F1" w:rsidP="00D745F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C2995">
        <w:rPr>
          <w:rFonts w:ascii="Times New Roman" w:hAnsi="Times New Roman" w:cs="Times New Roman"/>
          <w:color w:val="000000"/>
          <w:sz w:val="24"/>
          <w:szCs w:val="24"/>
        </w:rPr>
        <w:t>Supplementary fig. 1. Shannon evenness boxplot based on the OTU table at an order level. Boxplots sharing same letters represents so significant differences (P ≤ 0.05)</w:t>
      </w:r>
    </w:p>
    <w:p w14:paraId="01BD431E" w14:textId="70E860BE" w:rsidR="009E600F" w:rsidRPr="00AC2995" w:rsidRDefault="009E600F" w:rsidP="00AC2995">
      <w:pPr>
        <w:rPr>
          <w:rFonts w:ascii="Times New Roman" w:hAnsi="Times New Roman" w:cs="Times New Roman"/>
        </w:rPr>
      </w:pPr>
    </w:p>
    <w:sectPr w:rsidR="009E600F" w:rsidRPr="00AC2995" w:rsidSect="00AC2995">
      <w:pgSz w:w="11906" w:h="16838" w:code="9"/>
      <w:pgMar w:top="1440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F1"/>
    <w:rsid w:val="006767FE"/>
    <w:rsid w:val="009E600F"/>
    <w:rsid w:val="00AC2995"/>
    <w:rsid w:val="00AC30EF"/>
    <w:rsid w:val="00B75D61"/>
    <w:rsid w:val="00D745F1"/>
    <w:rsid w:val="00E7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3DFE"/>
  <w15:chartTrackingRefBased/>
  <w15:docId w15:val="{9A8D2B3B-F078-43A7-9BBE-DC1488784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4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oreira-Grez</dc:creator>
  <cp:keywords/>
  <dc:description/>
  <cp:lastModifiedBy>Ben Moreira-Grez</cp:lastModifiedBy>
  <cp:revision>2</cp:revision>
  <dcterms:created xsi:type="dcterms:W3CDTF">2019-05-05T13:27:00Z</dcterms:created>
  <dcterms:modified xsi:type="dcterms:W3CDTF">2019-05-05T13:27:00Z</dcterms:modified>
</cp:coreProperties>
</file>